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98F1" w14:textId="1D3097C5" w:rsidR="00493B05" w:rsidRPr="00611964" w:rsidRDefault="00493B05" w:rsidP="00493B05">
      <w:pPr>
        <w:pStyle w:val="Heading1"/>
        <w:spacing w:line="48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93B05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‘Validation of the 7-item Domain-General Gambling Harm Scale (DGHS-7)’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US"/>
        </w:rPr>
        <w:t>Appendix</w:t>
      </w:r>
    </w:p>
    <w:p w14:paraId="4BCE5394" w14:textId="77777777" w:rsidR="00493B05" w:rsidRPr="00611964" w:rsidRDefault="00493B05" w:rsidP="00493B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7-item Domain-General Gambling Harm Scale (DGHS-7)</w:t>
      </w:r>
    </w:p>
    <w:p w14:paraId="456942AF" w14:textId="77777777" w:rsidR="00493B05" w:rsidRPr="00611964" w:rsidRDefault="00493B05" w:rsidP="00493B0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struction text: </w:t>
      </w:r>
      <w:r w:rsidRPr="00611964">
        <w:rPr>
          <w:rFonts w:ascii="Times New Roman" w:hAnsi="Times New Roman" w:cs="Times New Roman"/>
          <w:i/>
          <w:iCs/>
          <w:sz w:val="24"/>
          <w:szCs w:val="24"/>
          <w:lang w:val="en-US"/>
        </w:rPr>
        <w:t>Please consider your gambling during the last 12 months when answering the following questions.</w:t>
      </w:r>
    </w:p>
    <w:p w14:paraId="72301F52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financial security during this time?</w:t>
      </w:r>
    </w:p>
    <w:p w14:paraId="3B2E6E45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personal relationships (family, friends, spouse, partner, etc.) during this time?</w:t>
      </w:r>
    </w:p>
    <w:p w14:paraId="7F49330A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emotional or psychological wellbeing during this time?</w:t>
      </w:r>
    </w:p>
    <w:p w14:paraId="36380F01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physical or mental health during this time?</w:t>
      </w:r>
    </w:p>
    <w:p w14:paraId="1FA46352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work or study performance during this time?</w:t>
      </w:r>
    </w:p>
    <w:p w14:paraId="0082FEFC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cultural or religious community during this time? (For example, feeling less connected or contributing less to cultural/religious community.)</w:t>
      </w:r>
    </w:p>
    <w:p w14:paraId="3C7CB3E2" w14:textId="77777777" w:rsidR="00493B05" w:rsidRPr="00611964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What level of negative impact did your gambling have upon your law-abidingness during this time? (For example, taking money or items from friends or family without asking first.)</w:t>
      </w:r>
    </w:p>
    <w:p w14:paraId="170DB0A2" w14:textId="77777777" w:rsidR="00493B05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3DF964" w14:textId="77777777" w:rsidR="00493B05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964">
        <w:rPr>
          <w:rFonts w:ascii="Times New Roman" w:hAnsi="Times New Roman" w:cs="Times New Roman"/>
          <w:sz w:val="24"/>
          <w:szCs w:val="24"/>
          <w:lang w:val="en-US"/>
        </w:rPr>
        <w:t xml:space="preserve">Response options: 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 xml:space="preserve">: No impact;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 xml:space="preserve">: minor impact;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 xml:space="preserve">: some impact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 xml:space="preserve">: moderate impact;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11964">
        <w:rPr>
          <w:rFonts w:ascii="Times New Roman" w:hAnsi="Times New Roman" w:cs="Times New Roman"/>
          <w:sz w:val="24"/>
          <w:szCs w:val="24"/>
          <w:lang w:val="en-US"/>
        </w:rPr>
        <w:t>: major impact</w:t>
      </w:r>
    </w:p>
    <w:p w14:paraId="7B953031" w14:textId="77777777" w:rsidR="00493B05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6B0DB" w14:textId="77777777" w:rsidR="00493B05" w:rsidRPr="00AA71BB" w:rsidRDefault="00493B05" w:rsidP="00493B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9B7F12" w14:textId="77777777" w:rsidR="00493B05" w:rsidRPr="00840252" w:rsidRDefault="00493B05" w:rsidP="00493B05">
      <w:pPr>
        <w:spacing w:line="360" w:lineRule="auto"/>
        <w:rPr>
          <w:sz w:val="18"/>
          <w:szCs w:val="18"/>
          <w:lang w:val="en-US"/>
        </w:rPr>
      </w:pPr>
    </w:p>
    <w:p w14:paraId="212F3ADE" w14:textId="77777777" w:rsidR="00AB0D1A" w:rsidRPr="00493B05" w:rsidRDefault="00AB0D1A">
      <w:pPr>
        <w:rPr>
          <w:lang w:val="en-US"/>
        </w:rPr>
      </w:pPr>
    </w:p>
    <w:sectPr w:rsidR="00AB0D1A" w:rsidRPr="00493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5289D" w14:textId="77777777" w:rsidR="00493B05" w:rsidRDefault="00493B05" w:rsidP="00493B05">
      <w:pPr>
        <w:spacing w:after="0" w:line="240" w:lineRule="auto"/>
      </w:pPr>
      <w:r>
        <w:separator/>
      </w:r>
    </w:p>
  </w:endnote>
  <w:endnote w:type="continuationSeparator" w:id="0">
    <w:p w14:paraId="7794F9A2" w14:textId="77777777" w:rsidR="00493B05" w:rsidRDefault="00493B05" w:rsidP="00493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9C3B" w14:textId="77777777" w:rsidR="00493B05" w:rsidRDefault="00493B05" w:rsidP="00493B05">
      <w:pPr>
        <w:spacing w:after="0" w:line="240" w:lineRule="auto"/>
      </w:pPr>
      <w:r>
        <w:separator/>
      </w:r>
    </w:p>
  </w:footnote>
  <w:footnote w:type="continuationSeparator" w:id="0">
    <w:p w14:paraId="3EACEF63" w14:textId="77777777" w:rsidR="00493B05" w:rsidRDefault="00493B05" w:rsidP="00493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B05"/>
    <w:rsid w:val="00493B05"/>
    <w:rsid w:val="00AB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ED8C16"/>
  <w15:chartTrackingRefBased/>
  <w15:docId w15:val="{E5F6CBC8-FCE6-44BB-BAAD-C313BF3B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B05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B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yvertsen</dc:creator>
  <cp:keywords/>
  <dc:description/>
  <cp:lastModifiedBy>Andre Syvertsen</cp:lastModifiedBy>
  <cp:revision>1</cp:revision>
  <dcterms:created xsi:type="dcterms:W3CDTF">2022-11-03T09:48:00Z</dcterms:created>
  <dcterms:modified xsi:type="dcterms:W3CDTF">2022-11-03T09:49:00Z</dcterms:modified>
</cp:coreProperties>
</file>